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A3731" w14:textId="77777777" w:rsidR="002E39E2" w:rsidRPr="00410B32" w:rsidRDefault="007F35D0" w:rsidP="007F35D0">
      <w:pPr>
        <w:tabs>
          <w:tab w:val="left" w:pos="5312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5D4AFF"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="00EB4EB5"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="000C5B2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formance of individual markers in diagnosis NBNC HCC</w:t>
      </w:r>
    </w:p>
    <w:tbl>
      <w:tblPr>
        <w:tblStyle w:val="TableGrid"/>
        <w:tblW w:w="13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8"/>
        <w:gridCol w:w="1152"/>
        <w:gridCol w:w="2304"/>
        <w:gridCol w:w="2016"/>
        <w:gridCol w:w="2016"/>
        <w:gridCol w:w="2016"/>
        <w:gridCol w:w="2016"/>
      </w:tblGrid>
      <w:tr w:rsidR="00410B32" w:rsidRPr="00410B32" w14:paraId="01B85644" w14:textId="0F5B75B9" w:rsidTr="00643B98">
        <w:trPr>
          <w:trHeight w:val="648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41F61" w14:textId="77777777" w:rsidR="00667CF2" w:rsidRPr="00410B32" w:rsidRDefault="00667CF2" w:rsidP="00E706A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249824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ut-off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ED76FD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UC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FAC6EB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nsitiv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DD45A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ficity, %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EFEB0" w14:textId="397D9982" w:rsidR="00667CF2" w:rsidRPr="00410B32" w:rsidRDefault="00076480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PV</w:t>
            </w:r>
            <w:r w:rsidR="00337559"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%</w:t>
            </w: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95%CI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FF64D" w14:textId="245E8D86" w:rsidR="00667CF2" w:rsidRPr="00410B32" w:rsidRDefault="00D41A52" w:rsidP="006452FF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V</w:t>
            </w:r>
            <w:r w:rsidR="00337559"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, %</w:t>
            </w:r>
            <w:r w:rsidRPr="00410B3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95%CI)</w:t>
            </w:r>
          </w:p>
        </w:tc>
      </w:tr>
      <w:tr w:rsidR="00410B32" w:rsidRPr="00410B32" w14:paraId="3F0268DA" w14:textId="5958B55F" w:rsidTr="00643B98">
        <w:trPr>
          <w:trHeight w:val="648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D232D1" w14:textId="77777777" w:rsidR="00667CF2" w:rsidRPr="00410B32" w:rsidRDefault="00667CF2" w:rsidP="00E706A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F433AC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44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6F43B9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7 (0.596-0.678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85DBF6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0 (94.3-98.6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543858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 (22.4-31.5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8B03701" w14:textId="6765A43A" w:rsidR="00667CF2" w:rsidRPr="00410B32" w:rsidRDefault="001746C0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4 (46.2-54.6)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B32EFB4" w14:textId="4C954A0F" w:rsidR="00667CF2" w:rsidRPr="00410B32" w:rsidRDefault="00782CC0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9 (85.3-96.3)</w:t>
            </w:r>
          </w:p>
        </w:tc>
      </w:tr>
      <w:tr w:rsidR="00410B32" w:rsidRPr="00410B32" w14:paraId="38B333ED" w14:textId="2C229F56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5A7D47B7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13350D20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2.3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5454FB3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6 (0.563-0.649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F0F8660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7 (47.8-59.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1A316ED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 (60.2-69.9)</w:t>
            </w:r>
          </w:p>
        </w:tc>
        <w:tc>
          <w:tcPr>
            <w:tcW w:w="2016" w:type="dxa"/>
            <w:vAlign w:val="center"/>
          </w:tcPr>
          <w:p w14:paraId="7FE67584" w14:textId="4910E7AB" w:rsidR="00667CF2" w:rsidRPr="00410B32" w:rsidRDefault="00324A87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 (48.4-60.1)</w:t>
            </w:r>
          </w:p>
        </w:tc>
        <w:tc>
          <w:tcPr>
            <w:tcW w:w="2016" w:type="dxa"/>
            <w:vAlign w:val="center"/>
          </w:tcPr>
          <w:p w14:paraId="47478301" w14:textId="62376AB1" w:rsidR="00667CF2" w:rsidRPr="00410B32" w:rsidRDefault="00554D40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7 (59.7-69.5)</w:t>
            </w:r>
          </w:p>
        </w:tc>
      </w:tr>
      <w:tr w:rsidR="00410B32" w:rsidRPr="00410B32" w14:paraId="36713034" w14:textId="1D799242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4DDBDCEB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, U/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6B70AB3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3.7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7223B03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 (0.652-0.731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373EAE98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 (56.7-68.0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7ABCC226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3 (63.4-72.9)</w:t>
            </w:r>
          </w:p>
        </w:tc>
        <w:tc>
          <w:tcPr>
            <w:tcW w:w="2016" w:type="dxa"/>
            <w:vAlign w:val="center"/>
          </w:tcPr>
          <w:p w14:paraId="307CA401" w14:textId="32A8E00C" w:rsidR="00667CF2" w:rsidRPr="00410B32" w:rsidRDefault="007567B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 (54.5-65.8)</w:t>
            </w:r>
          </w:p>
        </w:tc>
        <w:tc>
          <w:tcPr>
            <w:tcW w:w="2016" w:type="dxa"/>
            <w:vAlign w:val="center"/>
          </w:tcPr>
          <w:p w14:paraId="5BECC019" w14:textId="3BD159DC" w:rsidR="00667CF2" w:rsidRPr="00410B32" w:rsidRDefault="004E146C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3 (65.4-74.9)</w:t>
            </w:r>
          </w:p>
        </w:tc>
      </w:tr>
      <w:tr w:rsidR="00410B32" w:rsidRPr="00410B32" w14:paraId="1A9C4000" w14:textId="24925BEC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2F53133C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, ng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1159E32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3.8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5629CE2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7 (0.785-0.849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43297733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 (62.9-73.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8CEA4FD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 (73.7-82.2)</w:t>
            </w:r>
          </w:p>
        </w:tc>
        <w:tc>
          <w:tcPr>
            <w:tcW w:w="2016" w:type="dxa"/>
            <w:vAlign w:val="center"/>
          </w:tcPr>
          <w:p w14:paraId="4E069459" w14:textId="6E32C528" w:rsidR="00667CF2" w:rsidRPr="00410B32" w:rsidRDefault="009D7904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 (65.1-75.9)</w:t>
            </w:r>
          </w:p>
        </w:tc>
        <w:tc>
          <w:tcPr>
            <w:tcW w:w="2016" w:type="dxa"/>
            <w:vAlign w:val="center"/>
          </w:tcPr>
          <w:p w14:paraId="1DDD223C" w14:textId="64D7214E" w:rsidR="00667CF2" w:rsidRPr="00410B32" w:rsidRDefault="00A53649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4 (71.9-80.5)</w:t>
            </w:r>
          </w:p>
        </w:tc>
      </w:tr>
      <w:tr w:rsidR="00410B32" w:rsidRPr="00410B32" w14:paraId="7A71A908" w14:textId="477725CC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74FFB6A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-L3, %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526D1348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0.9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D89A213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8 (0.725-0.791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41B8279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 (55.1-66.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0E69586B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0 (83.2-90.2)</w:t>
            </w:r>
          </w:p>
        </w:tc>
        <w:tc>
          <w:tcPr>
            <w:tcW w:w="2016" w:type="dxa"/>
            <w:vAlign w:val="center"/>
          </w:tcPr>
          <w:p w14:paraId="6394D197" w14:textId="4DE873E2" w:rsidR="00667CF2" w:rsidRPr="00410B32" w:rsidRDefault="00340863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1 (72.1-83.3)</w:t>
            </w:r>
          </w:p>
        </w:tc>
        <w:tc>
          <w:tcPr>
            <w:tcW w:w="2016" w:type="dxa"/>
            <w:vAlign w:val="center"/>
          </w:tcPr>
          <w:p w14:paraId="40F1E052" w14:textId="6C678248" w:rsidR="00667CF2" w:rsidRPr="00410B32" w:rsidRDefault="00340863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5 (70.3-78.5)</w:t>
            </w:r>
          </w:p>
        </w:tc>
      </w:tr>
      <w:tr w:rsidR="00410B32" w:rsidRPr="00410B32" w14:paraId="12688501" w14:textId="1A378222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756E7F87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VKA-II, mAU/mL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B1F6657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7.7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EA5DAAA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6 (0.836-0.896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6BC29B66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 (68.4-78.8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23D08AC6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8 (85.1-91.9)</w:t>
            </w:r>
          </w:p>
        </w:tc>
        <w:tc>
          <w:tcPr>
            <w:tcW w:w="2016" w:type="dxa"/>
            <w:vAlign w:val="center"/>
          </w:tcPr>
          <w:p w14:paraId="3C343C55" w14:textId="0404DD49" w:rsidR="00667CF2" w:rsidRPr="00410B32" w:rsidRDefault="006772BE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3 (79.3-88.5)</w:t>
            </w:r>
          </w:p>
        </w:tc>
        <w:tc>
          <w:tcPr>
            <w:tcW w:w="2016" w:type="dxa"/>
            <w:vAlign w:val="center"/>
          </w:tcPr>
          <w:p w14:paraId="5E880BBF" w14:textId="170BE1AC" w:rsidR="00667CF2" w:rsidRPr="00410B32" w:rsidRDefault="006772BE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 (76.4-84.4)</w:t>
            </w:r>
          </w:p>
        </w:tc>
      </w:tr>
      <w:tr w:rsidR="00410B32" w:rsidRPr="00410B32" w14:paraId="101B12B1" w14:textId="24377D79" w:rsidTr="00643B98">
        <w:trPr>
          <w:trHeight w:val="648"/>
        </w:trPr>
        <w:tc>
          <w:tcPr>
            <w:tcW w:w="2448" w:type="dxa"/>
            <w:shd w:val="clear" w:color="auto" w:fill="auto"/>
            <w:vAlign w:val="center"/>
          </w:tcPr>
          <w:p w14:paraId="4EC33E3F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FP+PIVKA-II</w:t>
            </w:r>
            <w:r w:rsidRPr="00410B3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337CA48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-0.876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E580C5C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 (0.860-0.914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2DF2E52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5 (68.1-78.5)</w:t>
            </w:r>
          </w:p>
        </w:tc>
        <w:tc>
          <w:tcPr>
            <w:tcW w:w="2016" w:type="dxa"/>
            <w:shd w:val="clear" w:color="auto" w:fill="auto"/>
            <w:vAlign w:val="center"/>
          </w:tcPr>
          <w:p w14:paraId="1700ADDF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3 (90.2-95.6)</w:t>
            </w:r>
          </w:p>
        </w:tc>
        <w:tc>
          <w:tcPr>
            <w:tcW w:w="2016" w:type="dxa"/>
            <w:vAlign w:val="center"/>
          </w:tcPr>
          <w:p w14:paraId="56C258A3" w14:textId="619CFBF5" w:rsidR="00667CF2" w:rsidRPr="00410B32" w:rsidRDefault="00C0314C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9 (85.4-93.4)</w:t>
            </w:r>
          </w:p>
        </w:tc>
        <w:tc>
          <w:tcPr>
            <w:tcW w:w="2016" w:type="dxa"/>
            <w:vAlign w:val="center"/>
          </w:tcPr>
          <w:p w14:paraId="7FD551B0" w14:textId="0981E290" w:rsidR="00667CF2" w:rsidRPr="00410B32" w:rsidRDefault="00C0314C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2 (77.1-84.9)</w:t>
            </w:r>
          </w:p>
        </w:tc>
      </w:tr>
      <w:tr w:rsidR="00410B32" w:rsidRPr="00410B32" w14:paraId="5DE83B98" w14:textId="35ABB8C3" w:rsidTr="00643B98">
        <w:trPr>
          <w:trHeight w:val="648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8B922" w14:textId="77777777" w:rsidR="00667CF2" w:rsidRPr="00410B32" w:rsidRDefault="00667CF2" w:rsidP="006612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ptimal model</w:t>
            </w:r>
            <w:r w:rsidRPr="00410B32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D34D54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-0.757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A72A5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 (0.872-0.920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D09B1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1 (76.1-85.4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09BEC4" w14:textId="77777777" w:rsidR="00667CF2" w:rsidRPr="00410B32" w:rsidRDefault="00667CF2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 (78.9-86.9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45A6A03C" w14:textId="1C74F495" w:rsidR="00667CF2" w:rsidRPr="00410B32" w:rsidRDefault="002651C5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7 (74.7-84.2)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17DBD301" w14:textId="67B88575" w:rsidR="00667CF2" w:rsidRPr="00410B32" w:rsidRDefault="002651C5" w:rsidP="006452F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10B3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 (80.2-88.0)</w:t>
            </w:r>
          </w:p>
        </w:tc>
      </w:tr>
    </w:tbl>
    <w:p w14:paraId="3143209E" w14:textId="35B7C484" w:rsidR="00E9289E" w:rsidRPr="00410B32" w:rsidRDefault="00F01ED2" w:rsidP="00884135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breviations:</w:t>
      </w:r>
      <w:r w:rsidR="00AA38A0"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875674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95%CI, 95% confidence interval; </w:t>
      </w:r>
      <w:r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FP,</w:t>
      </w:r>
      <w:r w:rsidR="00AA38A0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A38A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lpha-fetoprotein</w:t>
      </w:r>
      <w:r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; AFP</w:t>
      </w:r>
      <w:r w:rsidR="009B5201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</w:t>
      </w:r>
      <w:r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3, </w:t>
      </w:r>
      <w:r w:rsidR="00AA38A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lpha-fetoprotein L3 isoform</w:t>
      </w:r>
      <w:r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62331B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LT, </w:t>
      </w:r>
      <w:r w:rsidR="00AA38A0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anine aminotransferase</w:t>
      </w:r>
      <w:r w:rsidR="00C354C3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AST, </w:t>
      </w:r>
      <w:r w:rsidR="00AA38A0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0062331B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partate aminotransferase</w:t>
      </w:r>
      <w:r w:rsidR="009A5F68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8A3AA6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UC, Area under curve</w:t>
      </w:r>
      <w:r w:rsidR="00636B27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; </w:t>
      </w:r>
      <w:r w:rsidR="00CF1517" w:rsidRPr="00410B3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IVKA-II, </w:t>
      </w:r>
      <w:r w:rsidR="00AA38A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CF151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rotein i</w:t>
      </w:r>
      <w:r w:rsidR="00636B2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nduced by vitamin K absence II</w:t>
      </w:r>
      <w:r w:rsidR="007766E4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; PPV, Pos</w:t>
      </w:r>
      <w:r w:rsidR="00754388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ive predictive value; </w:t>
      </w:r>
      <w:r w:rsidR="00354D71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NPV, Negative predictive value.</w:t>
      </w:r>
    </w:p>
    <w:p w14:paraId="77472489" w14:textId="77777777" w:rsidR="003265D9" w:rsidRPr="00410B32" w:rsidRDefault="003265D9" w:rsidP="00884135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410B3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:</w:t>
      </w:r>
      <w:r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A4CED" w:rsidRPr="00410B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†</w:t>
      </w:r>
      <w:r w:rsidR="0013205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="00EC5CB2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3205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="00EC5CB2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D0466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-1.338</w:t>
      </w:r>
      <w:r w:rsidR="009C32C9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7876A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BC077D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1118</w:t>
      </w:r>
      <w:r w:rsidR="00895BAA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*AFP</w:t>
      </w:r>
      <w:r w:rsidR="007876A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) + (</w:t>
      </w:r>
      <w:r w:rsidR="002661C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0301</w:t>
      </w:r>
      <w:r w:rsidR="000A5591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*PIVKA-</w:t>
      </w:r>
      <w:r w:rsidR="00F4513F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II</w:t>
      </w:r>
      <w:r w:rsidR="007876A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0B2A2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0B2A25" w:rsidRPr="00410B3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B2A25" w:rsidRPr="00410B32">
        <w:rPr>
          <w:rFonts w:ascii="Arial" w:hAnsi="Arial" w:cs="Arial"/>
          <w:color w:val="000000" w:themeColor="text1"/>
          <w:sz w:val="24"/>
          <w:szCs w:val="24"/>
          <w:vertAlign w:val="superscript"/>
        </w:rPr>
        <w:t>‡</w:t>
      </w:r>
      <w:r w:rsidR="006214F2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Y = -4.0210</w:t>
      </w:r>
      <w:r w:rsidR="00DC44BC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F57004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4029</w:t>
      </w:r>
      <w:r w:rsidR="00E04C0F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107CA5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e) </w:t>
      </w:r>
      <w:r w:rsidR="008C1634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+ (</w:t>
      </w:r>
      <w:r w:rsidR="009439F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06</w:t>
      </w:r>
      <w:r w:rsidR="000379B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9439F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0379B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AST) </w:t>
      </w:r>
      <w:r w:rsidR="00165C2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+ </w:t>
      </w:r>
      <w:r w:rsidR="00F76576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420249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09</w:t>
      </w:r>
      <w:r w:rsidR="0064413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420249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="00F76576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*AFP)</w:t>
      </w:r>
      <w:r w:rsidR="00383D7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 (</w:t>
      </w:r>
      <w:r w:rsidR="006C6DA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0.002</w:t>
      </w:r>
      <w:r w:rsidR="00663ABB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="006C6DA7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="00663ABB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3E6990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PIVKA-II)</w:t>
      </w:r>
      <w:r w:rsidR="004F09D1" w:rsidRPr="00410B32">
        <w:rPr>
          <w:rFonts w:ascii="Times New Roman" w:hAnsi="Times New Roman" w:cs="Times New Roman"/>
          <w:color w:val="000000" w:themeColor="text1"/>
          <w:sz w:val="24"/>
          <w:szCs w:val="24"/>
        </w:rPr>
        <w:t>; only biomarkers with AUC≥0.6 have been shown.</w:t>
      </w:r>
    </w:p>
    <w:sectPr w:rsidR="003265D9" w:rsidRPr="00410B32" w:rsidSect="00543562">
      <w:pgSz w:w="16834" w:h="11909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4EB5"/>
    <w:rsid w:val="000027ED"/>
    <w:rsid w:val="000162C1"/>
    <w:rsid w:val="000274FE"/>
    <w:rsid w:val="00031302"/>
    <w:rsid w:val="000357A5"/>
    <w:rsid w:val="000379B7"/>
    <w:rsid w:val="0005050B"/>
    <w:rsid w:val="000539C1"/>
    <w:rsid w:val="00054FDA"/>
    <w:rsid w:val="0006500A"/>
    <w:rsid w:val="000673D0"/>
    <w:rsid w:val="00076480"/>
    <w:rsid w:val="00080EFB"/>
    <w:rsid w:val="00081A3C"/>
    <w:rsid w:val="00084C7A"/>
    <w:rsid w:val="00094971"/>
    <w:rsid w:val="00096856"/>
    <w:rsid w:val="000A046A"/>
    <w:rsid w:val="000A5591"/>
    <w:rsid w:val="000B13A3"/>
    <w:rsid w:val="000B2A25"/>
    <w:rsid w:val="000B634B"/>
    <w:rsid w:val="000B7415"/>
    <w:rsid w:val="000C1B18"/>
    <w:rsid w:val="000C233F"/>
    <w:rsid w:val="000C5B20"/>
    <w:rsid w:val="000D7B5F"/>
    <w:rsid w:val="000E130D"/>
    <w:rsid w:val="000E3CB2"/>
    <w:rsid w:val="000E7931"/>
    <w:rsid w:val="000F6501"/>
    <w:rsid w:val="00104B19"/>
    <w:rsid w:val="00104D40"/>
    <w:rsid w:val="00107CA5"/>
    <w:rsid w:val="00114957"/>
    <w:rsid w:val="001169FD"/>
    <w:rsid w:val="00116F92"/>
    <w:rsid w:val="001225F1"/>
    <w:rsid w:val="00123741"/>
    <w:rsid w:val="001256E3"/>
    <w:rsid w:val="001278BB"/>
    <w:rsid w:val="00132055"/>
    <w:rsid w:val="0013293A"/>
    <w:rsid w:val="00132E0D"/>
    <w:rsid w:val="0014100A"/>
    <w:rsid w:val="00141627"/>
    <w:rsid w:val="001423F3"/>
    <w:rsid w:val="00147E6D"/>
    <w:rsid w:val="001507EE"/>
    <w:rsid w:val="00154182"/>
    <w:rsid w:val="00165C20"/>
    <w:rsid w:val="00167D11"/>
    <w:rsid w:val="00172182"/>
    <w:rsid w:val="001746C0"/>
    <w:rsid w:val="00177B41"/>
    <w:rsid w:val="00191A49"/>
    <w:rsid w:val="00192A0A"/>
    <w:rsid w:val="00194741"/>
    <w:rsid w:val="001948AA"/>
    <w:rsid w:val="001949DD"/>
    <w:rsid w:val="001976DB"/>
    <w:rsid w:val="001A033A"/>
    <w:rsid w:val="001A1E27"/>
    <w:rsid w:val="001A33E3"/>
    <w:rsid w:val="001A562D"/>
    <w:rsid w:val="001C0667"/>
    <w:rsid w:val="001C1B5D"/>
    <w:rsid w:val="001C6B1B"/>
    <w:rsid w:val="001D13CF"/>
    <w:rsid w:val="001D2351"/>
    <w:rsid w:val="001F0564"/>
    <w:rsid w:val="001F10FC"/>
    <w:rsid w:val="001F2554"/>
    <w:rsid w:val="001F6B19"/>
    <w:rsid w:val="00200CBB"/>
    <w:rsid w:val="00210BF7"/>
    <w:rsid w:val="00210D76"/>
    <w:rsid w:val="00211593"/>
    <w:rsid w:val="00211CD3"/>
    <w:rsid w:val="0021285D"/>
    <w:rsid w:val="00215015"/>
    <w:rsid w:val="00221B1D"/>
    <w:rsid w:val="002275DF"/>
    <w:rsid w:val="00243197"/>
    <w:rsid w:val="0024379A"/>
    <w:rsid w:val="00244A09"/>
    <w:rsid w:val="00252B9F"/>
    <w:rsid w:val="00252EB6"/>
    <w:rsid w:val="00253D6E"/>
    <w:rsid w:val="00260F85"/>
    <w:rsid w:val="002649A8"/>
    <w:rsid w:val="002651C5"/>
    <w:rsid w:val="002657AF"/>
    <w:rsid w:val="002661C0"/>
    <w:rsid w:val="002722AF"/>
    <w:rsid w:val="00296AC4"/>
    <w:rsid w:val="002A41F3"/>
    <w:rsid w:val="002A42FC"/>
    <w:rsid w:val="002A7DFC"/>
    <w:rsid w:val="002B42BF"/>
    <w:rsid w:val="002B5F7C"/>
    <w:rsid w:val="002C4B0D"/>
    <w:rsid w:val="002C6C01"/>
    <w:rsid w:val="002C7070"/>
    <w:rsid w:val="002C7DDE"/>
    <w:rsid w:val="002D3BD2"/>
    <w:rsid w:val="002D5D8C"/>
    <w:rsid w:val="002E156C"/>
    <w:rsid w:val="002E2A40"/>
    <w:rsid w:val="002E2C99"/>
    <w:rsid w:val="002E2D41"/>
    <w:rsid w:val="002E39E2"/>
    <w:rsid w:val="002E596D"/>
    <w:rsid w:val="002E7DBF"/>
    <w:rsid w:val="002F0400"/>
    <w:rsid w:val="002F094C"/>
    <w:rsid w:val="002F5278"/>
    <w:rsid w:val="002F5DEC"/>
    <w:rsid w:val="00302090"/>
    <w:rsid w:val="003048A0"/>
    <w:rsid w:val="00307D7D"/>
    <w:rsid w:val="00307FE4"/>
    <w:rsid w:val="00312723"/>
    <w:rsid w:val="00324A87"/>
    <w:rsid w:val="003265D9"/>
    <w:rsid w:val="003320F6"/>
    <w:rsid w:val="00337559"/>
    <w:rsid w:val="00340863"/>
    <w:rsid w:val="00342D31"/>
    <w:rsid w:val="0034452A"/>
    <w:rsid w:val="00352CB4"/>
    <w:rsid w:val="00354D71"/>
    <w:rsid w:val="00362AE3"/>
    <w:rsid w:val="00363B77"/>
    <w:rsid w:val="00363C50"/>
    <w:rsid w:val="00367DBD"/>
    <w:rsid w:val="0037168F"/>
    <w:rsid w:val="003735D7"/>
    <w:rsid w:val="00383BDF"/>
    <w:rsid w:val="00383D70"/>
    <w:rsid w:val="00384217"/>
    <w:rsid w:val="003A0D76"/>
    <w:rsid w:val="003B49A6"/>
    <w:rsid w:val="003C4A78"/>
    <w:rsid w:val="003D427E"/>
    <w:rsid w:val="003D5548"/>
    <w:rsid w:val="003E3B3D"/>
    <w:rsid w:val="003E6990"/>
    <w:rsid w:val="003F25D8"/>
    <w:rsid w:val="00400479"/>
    <w:rsid w:val="00402DBF"/>
    <w:rsid w:val="00410B32"/>
    <w:rsid w:val="00412318"/>
    <w:rsid w:val="004133F9"/>
    <w:rsid w:val="00416F5C"/>
    <w:rsid w:val="00417F2E"/>
    <w:rsid w:val="00420249"/>
    <w:rsid w:val="00424B47"/>
    <w:rsid w:val="00425C96"/>
    <w:rsid w:val="00447EA3"/>
    <w:rsid w:val="00453DD8"/>
    <w:rsid w:val="00462F89"/>
    <w:rsid w:val="00463D4F"/>
    <w:rsid w:val="004669E9"/>
    <w:rsid w:val="00472B01"/>
    <w:rsid w:val="00473947"/>
    <w:rsid w:val="00474536"/>
    <w:rsid w:val="0048129F"/>
    <w:rsid w:val="00484C05"/>
    <w:rsid w:val="00484F61"/>
    <w:rsid w:val="00496292"/>
    <w:rsid w:val="004A21F3"/>
    <w:rsid w:val="004A393A"/>
    <w:rsid w:val="004A7B3D"/>
    <w:rsid w:val="004C75B4"/>
    <w:rsid w:val="004D07DC"/>
    <w:rsid w:val="004D5EF1"/>
    <w:rsid w:val="004E146C"/>
    <w:rsid w:val="004E1DE7"/>
    <w:rsid w:val="004E1EB7"/>
    <w:rsid w:val="004E4F1C"/>
    <w:rsid w:val="004E7E18"/>
    <w:rsid w:val="004F09D1"/>
    <w:rsid w:val="004F1693"/>
    <w:rsid w:val="004F1A04"/>
    <w:rsid w:val="004F2E1C"/>
    <w:rsid w:val="00502264"/>
    <w:rsid w:val="005207FD"/>
    <w:rsid w:val="00523A15"/>
    <w:rsid w:val="00531284"/>
    <w:rsid w:val="00541D61"/>
    <w:rsid w:val="00542DDE"/>
    <w:rsid w:val="00543562"/>
    <w:rsid w:val="00544DA3"/>
    <w:rsid w:val="00547E41"/>
    <w:rsid w:val="005501F0"/>
    <w:rsid w:val="0055208B"/>
    <w:rsid w:val="005544B4"/>
    <w:rsid w:val="00554D40"/>
    <w:rsid w:val="00562B64"/>
    <w:rsid w:val="005658AA"/>
    <w:rsid w:val="00567B47"/>
    <w:rsid w:val="0057196A"/>
    <w:rsid w:val="005719E5"/>
    <w:rsid w:val="005737BC"/>
    <w:rsid w:val="00574A13"/>
    <w:rsid w:val="00575A46"/>
    <w:rsid w:val="00577967"/>
    <w:rsid w:val="00580CCA"/>
    <w:rsid w:val="00584242"/>
    <w:rsid w:val="005849B8"/>
    <w:rsid w:val="00584AE5"/>
    <w:rsid w:val="00587531"/>
    <w:rsid w:val="00590DC5"/>
    <w:rsid w:val="00590E2F"/>
    <w:rsid w:val="0059659E"/>
    <w:rsid w:val="00597D5B"/>
    <w:rsid w:val="005A0E62"/>
    <w:rsid w:val="005A1CD7"/>
    <w:rsid w:val="005A6486"/>
    <w:rsid w:val="005C3EFF"/>
    <w:rsid w:val="005D10D4"/>
    <w:rsid w:val="005D2AA5"/>
    <w:rsid w:val="005D31ED"/>
    <w:rsid w:val="005D4AFF"/>
    <w:rsid w:val="005E7A12"/>
    <w:rsid w:val="005F41FE"/>
    <w:rsid w:val="00601978"/>
    <w:rsid w:val="00605B20"/>
    <w:rsid w:val="0060698C"/>
    <w:rsid w:val="00610603"/>
    <w:rsid w:val="00617D0C"/>
    <w:rsid w:val="006214F2"/>
    <w:rsid w:val="0062331B"/>
    <w:rsid w:val="00624081"/>
    <w:rsid w:val="00625285"/>
    <w:rsid w:val="006320B8"/>
    <w:rsid w:val="00632F00"/>
    <w:rsid w:val="0063692B"/>
    <w:rsid w:val="00636B27"/>
    <w:rsid w:val="00640F7B"/>
    <w:rsid w:val="00642042"/>
    <w:rsid w:val="00643B98"/>
    <w:rsid w:val="00644130"/>
    <w:rsid w:val="006449C3"/>
    <w:rsid w:val="006452FF"/>
    <w:rsid w:val="006472FB"/>
    <w:rsid w:val="006532B8"/>
    <w:rsid w:val="00653B04"/>
    <w:rsid w:val="00657DDF"/>
    <w:rsid w:val="00660309"/>
    <w:rsid w:val="006612AA"/>
    <w:rsid w:val="00661776"/>
    <w:rsid w:val="00663ABB"/>
    <w:rsid w:val="00667883"/>
    <w:rsid w:val="00667CF2"/>
    <w:rsid w:val="0067499B"/>
    <w:rsid w:val="00675585"/>
    <w:rsid w:val="006767F7"/>
    <w:rsid w:val="006772BE"/>
    <w:rsid w:val="00677824"/>
    <w:rsid w:val="00677D05"/>
    <w:rsid w:val="0068185F"/>
    <w:rsid w:val="006919FB"/>
    <w:rsid w:val="00692229"/>
    <w:rsid w:val="00693CD8"/>
    <w:rsid w:val="006961CB"/>
    <w:rsid w:val="006965AA"/>
    <w:rsid w:val="006A4CED"/>
    <w:rsid w:val="006B3E11"/>
    <w:rsid w:val="006B4617"/>
    <w:rsid w:val="006C1827"/>
    <w:rsid w:val="006C2564"/>
    <w:rsid w:val="006C47AA"/>
    <w:rsid w:val="006C6DA7"/>
    <w:rsid w:val="006D34E7"/>
    <w:rsid w:val="006D4041"/>
    <w:rsid w:val="006E202A"/>
    <w:rsid w:val="006F002E"/>
    <w:rsid w:val="006F10B7"/>
    <w:rsid w:val="006F2725"/>
    <w:rsid w:val="006F62E5"/>
    <w:rsid w:val="00700030"/>
    <w:rsid w:val="00701DDB"/>
    <w:rsid w:val="0070598E"/>
    <w:rsid w:val="00710A85"/>
    <w:rsid w:val="00712EB7"/>
    <w:rsid w:val="0072133A"/>
    <w:rsid w:val="007221AB"/>
    <w:rsid w:val="0072279A"/>
    <w:rsid w:val="007261AC"/>
    <w:rsid w:val="0072795E"/>
    <w:rsid w:val="007311F9"/>
    <w:rsid w:val="007321D6"/>
    <w:rsid w:val="00733EE9"/>
    <w:rsid w:val="007410B0"/>
    <w:rsid w:val="00754388"/>
    <w:rsid w:val="007567B2"/>
    <w:rsid w:val="00763868"/>
    <w:rsid w:val="007766E4"/>
    <w:rsid w:val="00782CC0"/>
    <w:rsid w:val="00782E23"/>
    <w:rsid w:val="00786CE6"/>
    <w:rsid w:val="007876A5"/>
    <w:rsid w:val="00787F13"/>
    <w:rsid w:val="007926CC"/>
    <w:rsid w:val="00793702"/>
    <w:rsid w:val="00797B86"/>
    <w:rsid w:val="007A7988"/>
    <w:rsid w:val="007B3E8F"/>
    <w:rsid w:val="007B3F83"/>
    <w:rsid w:val="007C0A69"/>
    <w:rsid w:val="007C2292"/>
    <w:rsid w:val="007C267F"/>
    <w:rsid w:val="007C3A7C"/>
    <w:rsid w:val="007C56F7"/>
    <w:rsid w:val="007D03E8"/>
    <w:rsid w:val="007D0757"/>
    <w:rsid w:val="007D21BE"/>
    <w:rsid w:val="007D44C8"/>
    <w:rsid w:val="007D7D1B"/>
    <w:rsid w:val="007E5F3B"/>
    <w:rsid w:val="007F14A5"/>
    <w:rsid w:val="007F2D15"/>
    <w:rsid w:val="007F35D0"/>
    <w:rsid w:val="00800181"/>
    <w:rsid w:val="00803805"/>
    <w:rsid w:val="00812921"/>
    <w:rsid w:val="0082084E"/>
    <w:rsid w:val="00824C4A"/>
    <w:rsid w:val="00841B86"/>
    <w:rsid w:val="0084274A"/>
    <w:rsid w:val="00842B4B"/>
    <w:rsid w:val="00851268"/>
    <w:rsid w:val="008545D4"/>
    <w:rsid w:val="00855FF7"/>
    <w:rsid w:val="008628F6"/>
    <w:rsid w:val="0086308A"/>
    <w:rsid w:val="008669DA"/>
    <w:rsid w:val="00867D86"/>
    <w:rsid w:val="008707A2"/>
    <w:rsid w:val="00875674"/>
    <w:rsid w:val="0088140C"/>
    <w:rsid w:val="00881AA2"/>
    <w:rsid w:val="008837E1"/>
    <w:rsid w:val="00884135"/>
    <w:rsid w:val="0088668A"/>
    <w:rsid w:val="00890D27"/>
    <w:rsid w:val="00892DAA"/>
    <w:rsid w:val="00892F8E"/>
    <w:rsid w:val="00894C4D"/>
    <w:rsid w:val="00895BAA"/>
    <w:rsid w:val="008A06A6"/>
    <w:rsid w:val="008A0937"/>
    <w:rsid w:val="008A3AA6"/>
    <w:rsid w:val="008C1634"/>
    <w:rsid w:val="008D3E7F"/>
    <w:rsid w:val="008E46A1"/>
    <w:rsid w:val="008E7952"/>
    <w:rsid w:val="008F5B08"/>
    <w:rsid w:val="008F692F"/>
    <w:rsid w:val="0090560F"/>
    <w:rsid w:val="00905D3F"/>
    <w:rsid w:val="009063E5"/>
    <w:rsid w:val="00906BFD"/>
    <w:rsid w:val="009267A4"/>
    <w:rsid w:val="009279F6"/>
    <w:rsid w:val="00930303"/>
    <w:rsid w:val="0093202B"/>
    <w:rsid w:val="00932C13"/>
    <w:rsid w:val="0093669C"/>
    <w:rsid w:val="009439F7"/>
    <w:rsid w:val="0094502E"/>
    <w:rsid w:val="00956D80"/>
    <w:rsid w:val="00974F67"/>
    <w:rsid w:val="0098211E"/>
    <w:rsid w:val="009835F5"/>
    <w:rsid w:val="009843CA"/>
    <w:rsid w:val="00984C2A"/>
    <w:rsid w:val="0099230E"/>
    <w:rsid w:val="00995589"/>
    <w:rsid w:val="00996716"/>
    <w:rsid w:val="009969E5"/>
    <w:rsid w:val="009A2F9B"/>
    <w:rsid w:val="009A37F0"/>
    <w:rsid w:val="009A5F68"/>
    <w:rsid w:val="009B09D6"/>
    <w:rsid w:val="009B2264"/>
    <w:rsid w:val="009B5201"/>
    <w:rsid w:val="009C0050"/>
    <w:rsid w:val="009C06C6"/>
    <w:rsid w:val="009C16DF"/>
    <w:rsid w:val="009C32C9"/>
    <w:rsid w:val="009C61E3"/>
    <w:rsid w:val="009C7B9A"/>
    <w:rsid w:val="009D0BE4"/>
    <w:rsid w:val="009D0EF2"/>
    <w:rsid w:val="009D627B"/>
    <w:rsid w:val="009D7904"/>
    <w:rsid w:val="009E0638"/>
    <w:rsid w:val="009E2DE1"/>
    <w:rsid w:val="00A0075A"/>
    <w:rsid w:val="00A05476"/>
    <w:rsid w:val="00A07C1B"/>
    <w:rsid w:val="00A1301A"/>
    <w:rsid w:val="00A20A10"/>
    <w:rsid w:val="00A23CAF"/>
    <w:rsid w:val="00A2420D"/>
    <w:rsid w:val="00A31FA4"/>
    <w:rsid w:val="00A42DD5"/>
    <w:rsid w:val="00A51162"/>
    <w:rsid w:val="00A53649"/>
    <w:rsid w:val="00A53A0A"/>
    <w:rsid w:val="00A53EC8"/>
    <w:rsid w:val="00A56DC1"/>
    <w:rsid w:val="00A57B05"/>
    <w:rsid w:val="00A60997"/>
    <w:rsid w:val="00A70FE2"/>
    <w:rsid w:val="00A71A7B"/>
    <w:rsid w:val="00A71F89"/>
    <w:rsid w:val="00A74E10"/>
    <w:rsid w:val="00A75B65"/>
    <w:rsid w:val="00A83B11"/>
    <w:rsid w:val="00A840E0"/>
    <w:rsid w:val="00A85390"/>
    <w:rsid w:val="00A90750"/>
    <w:rsid w:val="00A90BCB"/>
    <w:rsid w:val="00A94C2C"/>
    <w:rsid w:val="00A97460"/>
    <w:rsid w:val="00AA1B70"/>
    <w:rsid w:val="00AA38A0"/>
    <w:rsid w:val="00AA66C7"/>
    <w:rsid w:val="00AB3B6B"/>
    <w:rsid w:val="00AB526E"/>
    <w:rsid w:val="00AB5DCD"/>
    <w:rsid w:val="00AB62C1"/>
    <w:rsid w:val="00AC1919"/>
    <w:rsid w:val="00AC41F0"/>
    <w:rsid w:val="00AD0466"/>
    <w:rsid w:val="00AD5045"/>
    <w:rsid w:val="00AE11EC"/>
    <w:rsid w:val="00AE12D9"/>
    <w:rsid w:val="00AE26E0"/>
    <w:rsid w:val="00AE5C2F"/>
    <w:rsid w:val="00AE676A"/>
    <w:rsid w:val="00AF3F62"/>
    <w:rsid w:val="00AF577B"/>
    <w:rsid w:val="00B04686"/>
    <w:rsid w:val="00B10349"/>
    <w:rsid w:val="00B10D5F"/>
    <w:rsid w:val="00B12C1B"/>
    <w:rsid w:val="00B12F5D"/>
    <w:rsid w:val="00B15E4A"/>
    <w:rsid w:val="00B21707"/>
    <w:rsid w:val="00B257FC"/>
    <w:rsid w:val="00B26D80"/>
    <w:rsid w:val="00B3078F"/>
    <w:rsid w:val="00B3083F"/>
    <w:rsid w:val="00B33995"/>
    <w:rsid w:val="00B51280"/>
    <w:rsid w:val="00B54528"/>
    <w:rsid w:val="00B545E2"/>
    <w:rsid w:val="00B54715"/>
    <w:rsid w:val="00B6034E"/>
    <w:rsid w:val="00B63F91"/>
    <w:rsid w:val="00B64036"/>
    <w:rsid w:val="00B70B37"/>
    <w:rsid w:val="00B715BC"/>
    <w:rsid w:val="00B742FF"/>
    <w:rsid w:val="00B755C3"/>
    <w:rsid w:val="00B97B06"/>
    <w:rsid w:val="00BB3C36"/>
    <w:rsid w:val="00BB65C3"/>
    <w:rsid w:val="00BB6D68"/>
    <w:rsid w:val="00BB7A2D"/>
    <w:rsid w:val="00BC04F4"/>
    <w:rsid w:val="00BC077D"/>
    <w:rsid w:val="00BC0917"/>
    <w:rsid w:val="00BC4E9F"/>
    <w:rsid w:val="00BD001F"/>
    <w:rsid w:val="00BD0B05"/>
    <w:rsid w:val="00BD411D"/>
    <w:rsid w:val="00BD4410"/>
    <w:rsid w:val="00BD51E0"/>
    <w:rsid w:val="00BD561A"/>
    <w:rsid w:val="00BD6D58"/>
    <w:rsid w:val="00BE55E2"/>
    <w:rsid w:val="00BE73E7"/>
    <w:rsid w:val="00BF37CF"/>
    <w:rsid w:val="00C025E5"/>
    <w:rsid w:val="00C0314C"/>
    <w:rsid w:val="00C04211"/>
    <w:rsid w:val="00C05B39"/>
    <w:rsid w:val="00C137BB"/>
    <w:rsid w:val="00C13B74"/>
    <w:rsid w:val="00C209CC"/>
    <w:rsid w:val="00C249E9"/>
    <w:rsid w:val="00C341DA"/>
    <w:rsid w:val="00C354C3"/>
    <w:rsid w:val="00C362CE"/>
    <w:rsid w:val="00C40959"/>
    <w:rsid w:val="00C46B38"/>
    <w:rsid w:val="00C56553"/>
    <w:rsid w:val="00C65034"/>
    <w:rsid w:val="00C65B82"/>
    <w:rsid w:val="00C65CA7"/>
    <w:rsid w:val="00C71803"/>
    <w:rsid w:val="00C730D7"/>
    <w:rsid w:val="00C801A5"/>
    <w:rsid w:val="00C82414"/>
    <w:rsid w:val="00C82FFF"/>
    <w:rsid w:val="00C87E79"/>
    <w:rsid w:val="00C91E68"/>
    <w:rsid w:val="00C9243D"/>
    <w:rsid w:val="00C92F5B"/>
    <w:rsid w:val="00CB0F8C"/>
    <w:rsid w:val="00CB5DC9"/>
    <w:rsid w:val="00CC3C0E"/>
    <w:rsid w:val="00CC64C3"/>
    <w:rsid w:val="00CC704F"/>
    <w:rsid w:val="00CD7E6C"/>
    <w:rsid w:val="00CF1517"/>
    <w:rsid w:val="00CF1F7E"/>
    <w:rsid w:val="00CF4507"/>
    <w:rsid w:val="00CF5BBD"/>
    <w:rsid w:val="00D06151"/>
    <w:rsid w:val="00D07505"/>
    <w:rsid w:val="00D100A8"/>
    <w:rsid w:val="00D13A1C"/>
    <w:rsid w:val="00D15011"/>
    <w:rsid w:val="00D22F6A"/>
    <w:rsid w:val="00D33636"/>
    <w:rsid w:val="00D41A52"/>
    <w:rsid w:val="00D449F5"/>
    <w:rsid w:val="00D450ED"/>
    <w:rsid w:val="00D46973"/>
    <w:rsid w:val="00D513B5"/>
    <w:rsid w:val="00D5175B"/>
    <w:rsid w:val="00D64DC9"/>
    <w:rsid w:val="00D9416D"/>
    <w:rsid w:val="00D95E2C"/>
    <w:rsid w:val="00D968BD"/>
    <w:rsid w:val="00DA5E1E"/>
    <w:rsid w:val="00DA6DB7"/>
    <w:rsid w:val="00DB36A0"/>
    <w:rsid w:val="00DB5311"/>
    <w:rsid w:val="00DB7E56"/>
    <w:rsid w:val="00DC44BC"/>
    <w:rsid w:val="00DC7281"/>
    <w:rsid w:val="00DD240B"/>
    <w:rsid w:val="00DD2890"/>
    <w:rsid w:val="00DE4300"/>
    <w:rsid w:val="00DF2516"/>
    <w:rsid w:val="00E04C0F"/>
    <w:rsid w:val="00E05DA4"/>
    <w:rsid w:val="00E12097"/>
    <w:rsid w:val="00E15CED"/>
    <w:rsid w:val="00E23C34"/>
    <w:rsid w:val="00E30F60"/>
    <w:rsid w:val="00E333EE"/>
    <w:rsid w:val="00E334DC"/>
    <w:rsid w:val="00E36190"/>
    <w:rsid w:val="00E443C2"/>
    <w:rsid w:val="00E44930"/>
    <w:rsid w:val="00E53BB2"/>
    <w:rsid w:val="00E631D9"/>
    <w:rsid w:val="00E6669B"/>
    <w:rsid w:val="00E706AE"/>
    <w:rsid w:val="00E741CC"/>
    <w:rsid w:val="00E75F51"/>
    <w:rsid w:val="00E81723"/>
    <w:rsid w:val="00E872D6"/>
    <w:rsid w:val="00E91234"/>
    <w:rsid w:val="00E9289E"/>
    <w:rsid w:val="00E92ACD"/>
    <w:rsid w:val="00E94A3A"/>
    <w:rsid w:val="00E957D3"/>
    <w:rsid w:val="00EA238E"/>
    <w:rsid w:val="00EA4889"/>
    <w:rsid w:val="00EA4917"/>
    <w:rsid w:val="00EB4D15"/>
    <w:rsid w:val="00EB4EB5"/>
    <w:rsid w:val="00EC0B80"/>
    <w:rsid w:val="00EC5CB2"/>
    <w:rsid w:val="00ED0633"/>
    <w:rsid w:val="00ED2F56"/>
    <w:rsid w:val="00EE2913"/>
    <w:rsid w:val="00EE3E52"/>
    <w:rsid w:val="00EE57A7"/>
    <w:rsid w:val="00EF1EB3"/>
    <w:rsid w:val="00EF343A"/>
    <w:rsid w:val="00F0123E"/>
    <w:rsid w:val="00F01ED2"/>
    <w:rsid w:val="00F02DDC"/>
    <w:rsid w:val="00F04AC9"/>
    <w:rsid w:val="00F14981"/>
    <w:rsid w:val="00F15306"/>
    <w:rsid w:val="00F17482"/>
    <w:rsid w:val="00F23078"/>
    <w:rsid w:val="00F23815"/>
    <w:rsid w:val="00F269D0"/>
    <w:rsid w:val="00F35D33"/>
    <w:rsid w:val="00F36049"/>
    <w:rsid w:val="00F4513F"/>
    <w:rsid w:val="00F51EC1"/>
    <w:rsid w:val="00F57004"/>
    <w:rsid w:val="00F61CAA"/>
    <w:rsid w:val="00F63E1D"/>
    <w:rsid w:val="00F736AA"/>
    <w:rsid w:val="00F73DE3"/>
    <w:rsid w:val="00F76576"/>
    <w:rsid w:val="00F77437"/>
    <w:rsid w:val="00F8457C"/>
    <w:rsid w:val="00F91B80"/>
    <w:rsid w:val="00F939BB"/>
    <w:rsid w:val="00F94BBA"/>
    <w:rsid w:val="00FA6795"/>
    <w:rsid w:val="00FA6A86"/>
    <w:rsid w:val="00FA782E"/>
    <w:rsid w:val="00FB160D"/>
    <w:rsid w:val="00FB5AB5"/>
    <w:rsid w:val="00FC7184"/>
    <w:rsid w:val="00FD3399"/>
    <w:rsid w:val="00FD3949"/>
    <w:rsid w:val="00FD3E4E"/>
    <w:rsid w:val="00FD6AB6"/>
    <w:rsid w:val="00FD7653"/>
    <w:rsid w:val="00FE387D"/>
    <w:rsid w:val="00FE4981"/>
    <w:rsid w:val="00FE595D"/>
    <w:rsid w:val="00FF53BC"/>
    <w:rsid w:val="00FF6539"/>
    <w:rsid w:val="00FF7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680DA"/>
  <w15:chartTrackingRefBased/>
  <w15:docId w15:val="{16C8D326-7FBD-449E-93FA-38E26B5CD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C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F01ED2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7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94</cp:revision>
  <dcterms:created xsi:type="dcterms:W3CDTF">2023-01-07T11:58:00Z</dcterms:created>
  <dcterms:modified xsi:type="dcterms:W3CDTF">2023-05-29T00:55:00Z</dcterms:modified>
</cp:coreProperties>
</file>